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B140B" w14:textId="77777777" w:rsidR="00197EC0" w:rsidRPr="000D7E79" w:rsidRDefault="00197EC0" w:rsidP="00197EC0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  <w:r w:rsidRPr="000D7E79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 </w:t>
      </w:r>
    </w:p>
    <w:p w14:paraId="74DCCE2C" w14:textId="77777777" w:rsidR="00197EC0" w:rsidRPr="000D7E79" w:rsidRDefault="00197EC0" w:rsidP="00197EC0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14:paraId="55DE6891" w14:textId="77777777" w:rsidR="00197EC0" w:rsidRPr="000D7E79" w:rsidRDefault="00197EC0" w:rsidP="00197EC0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  <w:r w:rsidRPr="000D7E79">
        <w:rPr>
          <w:rFonts w:ascii="Times New Roman" w:hAnsi="Times New Roman" w:cs="Times New Roman"/>
          <w:b/>
          <w:bCs/>
          <w:sz w:val="20"/>
          <w:szCs w:val="20"/>
        </w:rPr>
        <w:t>Table S1. Search strategy for this systematic review and meta-analysis</w:t>
      </w:r>
    </w:p>
    <w:p w14:paraId="505E62CF" w14:textId="77777777" w:rsidR="00197EC0" w:rsidRPr="000D7E79" w:rsidRDefault="00197EC0" w:rsidP="00197EC0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5325"/>
      </w:tblGrid>
      <w:tr w:rsidR="00197EC0" w:rsidRPr="000D7E79" w14:paraId="13DD9D76" w14:textId="77777777" w:rsidTr="00312C6A">
        <w:trPr>
          <w:trHeight w:val="296"/>
        </w:trPr>
        <w:tc>
          <w:tcPr>
            <w:tcW w:w="895" w:type="dxa"/>
          </w:tcPr>
          <w:p w14:paraId="50017AC3" w14:textId="77777777" w:rsidR="00197EC0" w:rsidRPr="000D7E79" w:rsidRDefault="00197EC0" w:rsidP="00312C6A">
            <w:r w:rsidRPr="000D7E79">
              <w:t xml:space="preserve">Search </w:t>
            </w:r>
          </w:p>
        </w:tc>
        <w:tc>
          <w:tcPr>
            <w:tcW w:w="1890" w:type="dxa"/>
          </w:tcPr>
          <w:p w14:paraId="63CF6354" w14:textId="77777777" w:rsidR="00197EC0" w:rsidRPr="000D7E79" w:rsidRDefault="00197EC0" w:rsidP="00312C6A">
            <w:r w:rsidRPr="000D7E79">
              <w:t>Search topic</w:t>
            </w:r>
          </w:p>
        </w:tc>
        <w:tc>
          <w:tcPr>
            <w:tcW w:w="5325" w:type="dxa"/>
          </w:tcPr>
          <w:p w14:paraId="26227B36" w14:textId="77777777" w:rsidR="00197EC0" w:rsidRPr="000D7E79" w:rsidRDefault="00197EC0" w:rsidP="00312C6A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7E79">
              <w:rPr>
                <w:rFonts w:ascii="Times New Roman" w:hAnsi="Times New Roman" w:cs="Times New Roman"/>
                <w:bCs/>
                <w:color w:val="auto"/>
              </w:rPr>
              <w:t xml:space="preserve">Search keywords (titles, abstracts, and subject headings) with Boolean operators </w:t>
            </w:r>
          </w:p>
        </w:tc>
      </w:tr>
      <w:tr w:rsidR="00197EC0" w:rsidRPr="000D7E79" w14:paraId="3BD1BA75" w14:textId="77777777" w:rsidTr="00312C6A">
        <w:tc>
          <w:tcPr>
            <w:tcW w:w="895" w:type="dxa"/>
          </w:tcPr>
          <w:p w14:paraId="37EE7F59" w14:textId="77777777" w:rsidR="00197EC0" w:rsidRPr="000D7E79" w:rsidRDefault="00197EC0" w:rsidP="00312C6A">
            <w:r w:rsidRPr="000D7E79">
              <w:t>1</w:t>
            </w:r>
          </w:p>
        </w:tc>
        <w:tc>
          <w:tcPr>
            <w:tcW w:w="1890" w:type="dxa"/>
          </w:tcPr>
          <w:p w14:paraId="53985E1C" w14:textId="77777777" w:rsidR="00197EC0" w:rsidRPr="000D7E79" w:rsidRDefault="00197EC0" w:rsidP="00312C6A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  <w:r w:rsidRPr="000D7E79">
              <w:rPr>
                <w:rFonts w:ascii="Times New Roman" w:hAnsi="Times New Roman" w:cs="Times New Roman"/>
                <w:bCs/>
                <w:color w:val="auto"/>
              </w:rPr>
              <w:t xml:space="preserve">Exposure/ Context </w:t>
            </w:r>
          </w:p>
        </w:tc>
        <w:tc>
          <w:tcPr>
            <w:tcW w:w="5325" w:type="dxa"/>
          </w:tcPr>
          <w:p w14:paraId="175F3DC7" w14:textId="77777777" w:rsidR="00197EC0" w:rsidRPr="000D7E79" w:rsidRDefault="00197EC0" w:rsidP="00312C6A">
            <w:pPr>
              <w:rPr>
                <w:rFonts w:eastAsiaTheme="minorEastAsia"/>
                <w:bCs/>
              </w:rPr>
            </w:pPr>
            <w:r w:rsidRPr="000D7E79">
              <w:rPr>
                <w:rFonts w:eastAsiaTheme="minorEastAsia"/>
                <w:bCs/>
              </w:rPr>
              <w:t>2019-nCoV OR 2019nCoV OR COVID-19 OR SARS-CoV-2 OR ((Wuhan AND coronavirus)</w:t>
            </w:r>
          </w:p>
        </w:tc>
      </w:tr>
      <w:tr w:rsidR="00197EC0" w:rsidRPr="000D7E79" w14:paraId="10FB5DF8" w14:textId="77777777" w:rsidTr="00312C6A">
        <w:tc>
          <w:tcPr>
            <w:tcW w:w="895" w:type="dxa"/>
          </w:tcPr>
          <w:p w14:paraId="77EAF90F" w14:textId="77777777" w:rsidR="00197EC0" w:rsidRPr="000D7E79" w:rsidRDefault="00197EC0" w:rsidP="00312C6A">
            <w:r w:rsidRPr="000D7E79">
              <w:t>2</w:t>
            </w:r>
          </w:p>
        </w:tc>
        <w:tc>
          <w:tcPr>
            <w:tcW w:w="1890" w:type="dxa"/>
          </w:tcPr>
          <w:p w14:paraId="0C61BD7F" w14:textId="77777777" w:rsidR="00197EC0" w:rsidRPr="000D7E79" w:rsidRDefault="00197EC0" w:rsidP="00312C6A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7E79">
              <w:rPr>
                <w:rFonts w:ascii="Times New Roman" w:hAnsi="Times New Roman" w:cs="Times New Roman"/>
                <w:color w:val="auto"/>
              </w:rPr>
              <w:t xml:space="preserve">Outcome of interest </w:t>
            </w:r>
          </w:p>
        </w:tc>
        <w:tc>
          <w:tcPr>
            <w:tcW w:w="5325" w:type="dxa"/>
          </w:tcPr>
          <w:p w14:paraId="1CAF6D28" w14:textId="77777777" w:rsidR="00197EC0" w:rsidRPr="000D7E79" w:rsidRDefault="00197EC0" w:rsidP="00312C6A">
            <w:proofErr w:type="spellStart"/>
            <w:r w:rsidRPr="000D7E79">
              <w:t>depressi</w:t>
            </w:r>
            <w:proofErr w:type="spellEnd"/>
            <w:r w:rsidRPr="000D7E79">
              <w:t>* OR </w:t>
            </w:r>
            <w:proofErr w:type="spellStart"/>
            <w:r w:rsidRPr="000D7E79">
              <w:t>anxi</w:t>
            </w:r>
            <w:proofErr w:type="spellEnd"/>
            <w:r w:rsidRPr="000D7E79">
              <w:t>* OR insomnia OR "sleep disorder" OR "sleep issue" OR "sleep problem" OR distress OR “mental health” OR psychiatric</w:t>
            </w:r>
          </w:p>
        </w:tc>
      </w:tr>
      <w:tr w:rsidR="00197EC0" w:rsidRPr="000D7E79" w14:paraId="36DF31B0" w14:textId="77777777" w:rsidTr="00312C6A">
        <w:tc>
          <w:tcPr>
            <w:tcW w:w="895" w:type="dxa"/>
          </w:tcPr>
          <w:p w14:paraId="16509CAF" w14:textId="77777777" w:rsidR="00197EC0" w:rsidRPr="000D7E79" w:rsidRDefault="00197EC0" w:rsidP="00312C6A">
            <w:pPr>
              <w:rPr>
                <w:highlight w:val="green"/>
              </w:rPr>
            </w:pPr>
            <w:r w:rsidRPr="000D7E79">
              <w:t>3</w:t>
            </w:r>
          </w:p>
        </w:tc>
        <w:tc>
          <w:tcPr>
            <w:tcW w:w="1890" w:type="dxa"/>
          </w:tcPr>
          <w:p w14:paraId="2D9791C9" w14:textId="77777777" w:rsidR="00197EC0" w:rsidRPr="000D7E79" w:rsidRDefault="00197EC0" w:rsidP="00312C6A">
            <w:r w:rsidRPr="000D7E79">
              <w:t xml:space="preserve">Prevalence or empirical </w:t>
            </w:r>
          </w:p>
        </w:tc>
        <w:tc>
          <w:tcPr>
            <w:tcW w:w="5325" w:type="dxa"/>
          </w:tcPr>
          <w:p w14:paraId="2AC085F1" w14:textId="77777777" w:rsidR="00197EC0" w:rsidRPr="000D7E79" w:rsidRDefault="00197EC0" w:rsidP="00312C6A">
            <w:r w:rsidRPr="000D7E79">
              <w:t>“</w:t>
            </w:r>
            <w:proofErr w:type="spellStart"/>
            <w:r w:rsidRPr="000D7E79">
              <w:t>prevalen</w:t>
            </w:r>
            <w:proofErr w:type="spellEnd"/>
            <w:r w:rsidRPr="000D7E79">
              <w:t xml:space="preserve">* OR "frequency" OR "ratio*" OR “proportion” </w:t>
            </w:r>
          </w:p>
        </w:tc>
      </w:tr>
      <w:tr w:rsidR="00197EC0" w:rsidRPr="000D7E79" w14:paraId="0A2A38EF" w14:textId="77777777" w:rsidTr="00312C6A">
        <w:tc>
          <w:tcPr>
            <w:tcW w:w="895" w:type="dxa"/>
          </w:tcPr>
          <w:p w14:paraId="2B81FD30" w14:textId="77777777" w:rsidR="00197EC0" w:rsidRPr="000D7E79" w:rsidRDefault="00197EC0" w:rsidP="00312C6A">
            <w:r w:rsidRPr="000D7E79">
              <w:t>4</w:t>
            </w:r>
          </w:p>
        </w:tc>
        <w:tc>
          <w:tcPr>
            <w:tcW w:w="1890" w:type="dxa"/>
          </w:tcPr>
          <w:p w14:paraId="34DAE285" w14:textId="77777777" w:rsidR="00197EC0" w:rsidRPr="000D7E79" w:rsidRDefault="00197EC0" w:rsidP="00312C6A">
            <w:r w:rsidRPr="000D7E79">
              <w:t>Countries or regions</w:t>
            </w:r>
          </w:p>
        </w:tc>
        <w:tc>
          <w:tcPr>
            <w:tcW w:w="5325" w:type="dxa"/>
          </w:tcPr>
          <w:p w14:paraId="4C30D81D" w14:textId="77777777" w:rsidR="00197EC0" w:rsidRPr="000D7E79" w:rsidRDefault="00197EC0" w:rsidP="00312C6A">
            <w:proofErr w:type="spellStart"/>
            <w:r w:rsidRPr="000D7E79">
              <w:t>brazil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mexico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colombi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argentin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peru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venezuel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chile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guatemal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ecuador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bolivi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haiti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cuba</w:t>
            </w:r>
            <w:proofErr w:type="spellEnd"/>
            <w:r w:rsidRPr="000D7E79">
              <w:t xml:space="preserve"> OR “</w:t>
            </w:r>
            <w:proofErr w:type="spellStart"/>
            <w:r w:rsidRPr="000D7E79">
              <w:t>dominican</w:t>
            </w:r>
            <w:proofErr w:type="spellEnd"/>
            <w:r w:rsidRPr="000D7E79">
              <w:t xml:space="preserve"> republic” OR </w:t>
            </w:r>
            <w:proofErr w:type="spellStart"/>
            <w:r w:rsidRPr="000D7E79">
              <w:t>honduras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paraguay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nicaragua</w:t>
            </w:r>
            <w:proofErr w:type="spellEnd"/>
            <w:r w:rsidRPr="000D7E79">
              <w:t xml:space="preserve"> OR “</w:t>
            </w:r>
            <w:proofErr w:type="spellStart"/>
            <w:r w:rsidRPr="000D7E79">
              <w:t>el</w:t>
            </w:r>
            <w:proofErr w:type="spellEnd"/>
            <w:r w:rsidRPr="000D7E79">
              <w:t xml:space="preserve"> </w:t>
            </w:r>
            <w:proofErr w:type="spellStart"/>
            <w:r w:rsidRPr="000D7E79">
              <w:t>salvador</w:t>
            </w:r>
            <w:proofErr w:type="spellEnd"/>
            <w:r w:rsidRPr="000D7E79">
              <w:t xml:space="preserve">” OR “costa </w:t>
            </w:r>
            <w:proofErr w:type="spellStart"/>
            <w:r w:rsidRPr="000D7E79">
              <w:t>rica</w:t>
            </w:r>
            <w:proofErr w:type="spellEnd"/>
            <w:r w:rsidRPr="000D7E79">
              <w:t xml:space="preserve">” OR </w:t>
            </w:r>
            <w:proofErr w:type="spellStart"/>
            <w:r w:rsidRPr="000D7E79">
              <w:t>panama</w:t>
            </w:r>
            <w:proofErr w:type="spellEnd"/>
            <w:r w:rsidRPr="000D7E79">
              <w:t xml:space="preserve"> OR Uruguay OR </w:t>
            </w:r>
            <w:proofErr w:type="spellStart"/>
            <w:r w:rsidRPr="000D7E79">
              <w:t>jamaica</w:t>
            </w:r>
            <w:proofErr w:type="spellEnd"/>
            <w:r w:rsidRPr="000D7E79">
              <w:t xml:space="preserve"> OR “</w:t>
            </w:r>
            <w:proofErr w:type="spellStart"/>
            <w:r w:rsidRPr="000D7E79">
              <w:t>trinidad</w:t>
            </w:r>
            <w:proofErr w:type="spellEnd"/>
            <w:r w:rsidRPr="000D7E79">
              <w:t xml:space="preserve"> and Tobago” OR </w:t>
            </w:r>
            <w:proofErr w:type="spellStart"/>
            <w:r w:rsidRPr="000D7E79">
              <w:t>guyana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suriname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belize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bahamas</w:t>
            </w:r>
            <w:proofErr w:type="spellEnd"/>
            <w:r w:rsidRPr="000D7E79">
              <w:t xml:space="preserve"> OR </w:t>
            </w:r>
            <w:proofErr w:type="spellStart"/>
            <w:r w:rsidRPr="000D7E79">
              <w:t>barbados</w:t>
            </w:r>
            <w:proofErr w:type="spellEnd"/>
            <w:r w:rsidRPr="000D7E79">
              <w:t xml:space="preserve"> OR “saint </w:t>
            </w:r>
            <w:proofErr w:type="spellStart"/>
            <w:r w:rsidRPr="000D7E79">
              <w:t>lucia</w:t>
            </w:r>
            <w:proofErr w:type="spellEnd"/>
            <w:r w:rsidRPr="000D7E79">
              <w:t xml:space="preserve">” OR </w:t>
            </w:r>
            <w:proofErr w:type="spellStart"/>
            <w:r w:rsidRPr="000D7E79">
              <w:t>grenada</w:t>
            </w:r>
            <w:proofErr w:type="spellEnd"/>
            <w:r w:rsidRPr="000D7E79">
              <w:t xml:space="preserve"> OR “</w:t>
            </w:r>
            <w:proofErr w:type="spellStart"/>
            <w:r w:rsidRPr="000D7E79">
              <w:t>st.</w:t>
            </w:r>
            <w:proofErr w:type="spellEnd"/>
            <w:r w:rsidRPr="000D7E79">
              <w:t xml:space="preserve"> </w:t>
            </w:r>
            <w:proofErr w:type="spellStart"/>
            <w:r w:rsidRPr="000D7E79">
              <w:t>vincent</w:t>
            </w:r>
            <w:proofErr w:type="spellEnd"/>
            <w:r w:rsidRPr="000D7E79">
              <w:t xml:space="preserve"> &amp; grenadines” OR “</w:t>
            </w:r>
            <w:proofErr w:type="spellStart"/>
            <w:r w:rsidRPr="000D7E79">
              <w:t>antigua</w:t>
            </w:r>
            <w:proofErr w:type="spellEnd"/>
            <w:r w:rsidRPr="000D7E79">
              <w:t xml:space="preserve"> and </w:t>
            </w:r>
            <w:proofErr w:type="spellStart"/>
            <w:r w:rsidRPr="000D7E79">
              <w:t>barbuda</w:t>
            </w:r>
            <w:proofErr w:type="spellEnd"/>
            <w:r w:rsidRPr="000D7E79">
              <w:t xml:space="preserve">” OR </w:t>
            </w:r>
            <w:proofErr w:type="spellStart"/>
            <w:r w:rsidRPr="000D7E79">
              <w:t>dominica</w:t>
            </w:r>
            <w:proofErr w:type="spellEnd"/>
            <w:r w:rsidRPr="000D7E79">
              <w:t xml:space="preserve"> OR “saint </w:t>
            </w:r>
            <w:proofErr w:type="spellStart"/>
            <w:r w:rsidRPr="000D7E79">
              <w:t>kitts</w:t>
            </w:r>
            <w:proofErr w:type="spellEnd"/>
            <w:r w:rsidRPr="000D7E79">
              <w:t xml:space="preserve">” OR “south </w:t>
            </w:r>
            <w:proofErr w:type="spellStart"/>
            <w:r w:rsidRPr="000D7E79">
              <w:t>america</w:t>
            </w:r>
            <w:proofErr w:type="spellEnd"/>
            <w:r w:rsidRPr="000D7E79">
              <w:t>” OR “central America” OR “</w:t>
            </w:r>
            <w:proofErr w:type="spellStart"/>
            <w:r w:rsidRPr="000D7E79">
              <w:t>latin</w:t>
            </w:r>
            <w:proofErr w:type="spellEnd"/>
            <w:r w:rsidRPr="000D7E79">
              <w:t xml:space="preserve"> </w:t>
            </w:r>
            <w:proofErr w:type="spellStart"/>
            <w:r w:rsidRPr="000D7E79">
              <w:t>america</w:t>
            </w:r>
            <w:proofErr w:type="spellEnd"/>
            <w:r w:rsidRPr="000D7E79">
              <w:t xml:space="preserve">” OR </w:t>
            </w:r>
            <w:proofErr w:type="spellStart"/>
            <w:r w:rsidRPr="000D7E79">
              <w:t>caribbean</w:t>
            </w:r>
            <w:proofErr w:type="spellEnd"/>
          </w:p>
          <w:p w14:paraId="08DFBB89" w14:textId="77777777" w:rsidR="00197EC0" w:rsidRPr="000D7E79" w:rsidRDefault="00197EC0" w:rsidP="00312C6A"/>
        </w:tc>
      </w:tr>
      <w:tr w:rsidR="00197EC0" w:rsidRPr="000D7E79" w14:paraId="46450974" w14:textId="77777777" w:rsidTr="00312C6A">
        <w:tc>
          <w:tcPr>
            <w:tcW w:w="895" w:type="dxa"/>
          </w:tcPr>
          <w:p w14:paraId="10D6EB37" w14:textId="77777777" w:rsidR="00197EC0" w:rsidRPr="000D7E79" w:rsidRDefault="00197EC0" w:rsidP="00312C6A">
            <w:r w:rsidRPr="000D7E79">
              <w:t>5</w:t>
            </w:r>
          </w:p>
        </w:tc>
        <w:tc>
          <w:tcPr>
            <w:tcW w:w="1890" w:type="dxa"/>
          </w:tcPr>
          <w:p w14:paraId="200A4DE9" w14:textId="77777777" w:rsidR="00197EC0" w:rsidRPr="000D7E79" w:rsidRDefault="00197EC0" w:rsidP="00312C6A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7E79">
              <w:rPr>
                <w:rFonts w:ascii="Times New Roman" w:hAnsi="Times New Roman" w:cs="Times New Roman"/>
                <w:color w:val="auto"/>
              </w:rPr>
              <w:t xml:space="preserve">Time </w:t>
            </w:r>
          </w:p>
        </w:tc>
        <w:tc>
          <w:tcPr>
            <w:tcW w:w="5325" w:type="dxa"/>
          </w:tcPr>
          <w:p w14:paraId="465BAE93" w14:textId="77777777" w:rsidR="00197EC0" w:rsidRPr="000D7E79" w:rsidRDefault="00197EC0" w:rsidP="00312C6A">
            <w:r w:rsidRPr="000D7E79">
              <w:t>2020.2.1 – 2021. 8.13</w:t>
            </w:r>
          </w:p>
        </w:tc>
      </w:tr>
      <w:tr w:rsidR="00197EC0" w:rsidRPr="000D7E79" w14:paraId="5E3B6E6B" w14:textId="77777777" w:rsidTr="00312C6A">
        <w:tc>
          <w:tcPr>
            <w:tcW w:w="895" w:type="dxa"/>
          </w:tcPr>
          <w:p w14:paraId="61888EFD" w14:textId="77777777" w:rsidR="00197EC0" w:rsidRPr="000D7E79" w:rsidRDefault="00197EC0" w:rsidP="00312C6A">
            <w:r w:rsidRPr="000D7E79">
              <w:t xml:space="preserve">Final search </w:t>
            </w:r>
          </w:p>
        </w:tc>
        <w:tc>
          <w:tcPr>
            <w:tcW w:w="1890" w:type="dxa"/>
          </w:tcPr>
          <w:p w14:paraId="4EE276AC" w14:textId="77777777" w:rsidR="00197EC0" w:rsidRPr="000D7E79" w:rsidRDefault="00197EC0" w:rsidP="00312C6A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25" w:type="dxa"/>
          </w:tcPr>
          <w:p w14:paraId="60EF7A80" w14:textId="77777777" w:rsidR="00197EC0" w:rsidRPr="000D7E79" w:rsidRDefault="00197EC0" w:rsidP="00312C6A">
            <w:r w:rsidRPr="000D7E79">
              <w:t xml:space="preserve">1 AND 2 AND 3 AND 4 AND 5 </w:t>
            </w:r>
          </w:p>
        </w:tc>
      </w:tr>
    </w:tbl>
    <w:p w14:paraId="2907EA9F" w14:textId="77777777" w:rsidR="00197EC0" w:rsidRPr="000D7E79" w:rsidRDefault="00197EC0" w:rsidP="00197EC0">
      <w:pPr>
        <w:pStyle w:val="Default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FC090E2" w14:textId="77777777" w:rsidR="00197EC0" w:rsidRDefault="00197EC0" w:rsidP="00197EC0">
      <w:pPr>
        <w:spacing w:after="160" w:line="259" w:lineRule="auto"/>
        <w:rPr>
          <w:b/>
          <w:bCs/>
          <w:sz w:val="20"/>
          <w:szCs w:val="20"/>
        </w:rPr>
      </w:pPr>
      <w:bookmarkStart w:id="0" w:name="_Hlk68608096"/>
      <w:r>
        <w:rPr>
          <w:b/>
          <w:bCs/>
          <w:sz w:val="20"/>
          <w:szCs w:val="20"/>
        </w:rPr>
        <w:br w:type="page"/>
      </w:r>
    </w:p>
    <w:p w14:paraId="0982EDA5" w14:textId="77777777" w:rsidR="00197EC0" w:rsidRPr="000D7E79" w:rsidRDefault="00197EC0" w:rsidP="00197EC0">
      <w:pPr>
        <w:rPr>
          <w:b/>
          <w:bCs/>
          <w:sz w:val="20"/>
          <w:szCs w:val="20"/>
        </w:rPr>
      </w:pPr>
      <w:r w:rsidRPr="000D7E79">
        <w:rPr>
          <w:b/>
          <w:bCs/>
          <w:sz w:val="20"/>
          <w:szCs w:val="20"/>
        </w:rPr>
        <w:lastRenderedPageBreak/>
        <w:t>Table S2. Studies included in this meta-analysis</w:t>
      </w:r>
    </w:p>
    <w:p w14:paraId="7EE3879D" w14:textId="77777777" w:rsidR="00197EC0" w:rsidRPr="000D7E79" w:rsidRDefault="00197EC0" w:rsidP="00197EC0">
      <w:pPr>
        <w:rPr>
          <w:b/>
          <w:bCs/>
          <w:sz w:val="20"/>
          <w:szCs w:val="20"/>
        </w:rPr>
      </w:pPr>
    </w:p>
    <w:tbl>
      <w:tblPr>
        <w:tblW w:w="9673" w:type="dxa"/>
        <w:tblLayout w:type="fixed"/>
        <w:tblLook w:val="04A0" w:firstRow="1" w:lastRow="0" w:firstColumn="1" w:lastColumn="0" w:noHBand="0" w:noVBand="1"/>
      </w:tblPr>
      <w:tblGrid>
        <w:gridCol w:w="2181"/>
        <w:gridCol w:w="1239"/>
        <w:gridCol w:w="1083"/>
        <w:gridCol w:w="1249"/>
        <w:gridCol w:w="1417"/>
        <w:gridCol w:w="1418"/>
        <w:gridCol w:w="1086"/>
      </w:tblGrid>
      <w:tr w:rsidR="00197EC0" w:rsidRPr="000D7E79" w14:paraId="291DB5B3" w14:textId="77777777" w:rsidTr="00312C6A">
        <w:trPr>
          <w:trHeight w:val="310"/>
        </w:trPr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867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uthors &amp; Yea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B44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ountr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36C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7429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32D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1A1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nstrument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FD652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thics statement</w:t>
            </w:r>
          </w:p>
        </w:tc>
      </w:tr>
      <w:tr w:rsidR="00197EC0" w:rsidRPr="000D7E79" w14:paraId="780A764D" w14:textId="77777777" w:rsidTr="00312C6A">
        <w:trPr>
          <w:trHeight w:val="310"/>
        </w:trPr>
        <w:tc>
          <w:tcPr>
            <w:tcW w:w="2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060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Antiporta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4065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415A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FF0CD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74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C934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E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A2E2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HQ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5A876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3BDFD7B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69650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Badellino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59D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911A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6277ADD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98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5712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E24FF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1122811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E3AB486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B23A2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Badellino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6D44A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EEAE4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439FBE5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985 (t1),</w:t>
            </w:r>
          </w:p>
          <w:p w14:paraId="62551DF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839 (t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A6B5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A4925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HQ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238EF43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0F5300D6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C3F6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Boluarte</w:t>
            </w:r>
            <w:proofErr w:type="spellEnd"/>
            <w:r w:rsidRPr="000D7E79">
              <w:rPr>
                <w:sz w:val="20"/>
                <w:szCs w:val="20"/>
              </w:rPr>
              <w:t>-Carbajal et al. 202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98AF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A50E4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0F20BC5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7131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3B13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, PSS10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2041973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9955E0F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53BBC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ito-Marques et al. 202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57974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549F9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4D7C5C3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AB8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I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025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, ISI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176C877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AD7AA02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6350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ampos et al. 2021a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6CFD4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D34F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11255C4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17E8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1165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2372815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A0FD3B3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A207A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ampos et al. 2020b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CBED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19C1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3DCDE65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21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B469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0E42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4D5D945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1F49CBB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393F8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ampos et al. 2021c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48405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DA33E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470547E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6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565B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B87F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0ADC56A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31262B7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D92E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Caycho</w:t>
            </w:r>
            <w:proofErr w:type="spellEnd"/>
            <w:r w:rsidRPr="000D7E79">
              <w:rPr>
                <w:sz w:val="20"/>
                <w:szCs w:val="20"/>
              </w:rPr>
              <w:t>-Rodriguez et al. 202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69105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A3C4F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01C769B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0016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2976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2, PHQ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2467F44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4266671" w14:textId="77777777" w:rsidTr="00312C6A">
        <w:trPr>
          <w:trHeight w:val="310"/>
        </w:trPr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1DF0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Cayo</w:t>
            </w:r>
            <w:proofErr w:type="spellEnd"/>
            <w:r w:rsidRPr="000D7E79">
              <w:rPr>
                <w:sz w:val="20"/>
                <w:szCs w:val="20"/>
              </w:rPr>
              <w:t>-Rojas et al. 202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69DA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B2F1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bottom"/>
          </w:tcPr>
          <w:p w14:paraId="51DB59C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0F225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6678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 xml:space="preserve">The </w:t>
            </w:r>
            <w:proofErr w:type="spellStart"/>
            <w:r w:rsidRPr="000D7E79">
              <w:rPr>
                <w:sz w:val="20"/>
                <w:szCs w:val="20"/>
              </w:rPr>
              <w:t>Zung</w:t>
            </w:r>
            <w:proofErr w:type="spellEnd"/>
            <w:r w:rsidRPr="000D7E79">
              <w:rPr>
                <w:sz w:val="20"/>
                <w:szCs w:val="20"/>
              </w:rPr>
              <w:t xml:space="preserve"> Self-Rating Anxiety Scale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bottom"/>
          </w:tcPr>
          <w:p w14:paraId="6CDDCDA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C6173F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58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Cenat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88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it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34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DF0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D3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3C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SC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20A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4BE2185" w14:textId="77777777" w:rsidTr="00312C6A">
        <w:trPr>
          <w:trHeight w:val="310"/>
        </w:trPr>
        <w:tc>
          <w:tcPr>
            <w:tcW w:w="2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8B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hen et al. 2020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53B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cuador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0E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bottom"/>
          </w:tcPr>
          <w:p w14:paraId="5F5EE84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5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45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I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7D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K6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bottom"/>
          </w:tcPr>
          <w:p w14:paraId="49A908A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CD7F8D4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B4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Civantos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B3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6C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952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A5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71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2, IE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1CA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54104D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11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ortés-Álvarez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3F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38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8CE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078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F4E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D9E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D9631F9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C4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Dal’Bosco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F42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8B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F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64D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AD6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D3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ECF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71D58F8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00AA" w14:textId="77777777" w:rsidR="00197EC0" w:rsidRPr="000D7E79" w:rsidRDefault="00197EC0" w:rsidP="00312C6A">
            <w:pPr>
              <w:rPr>
                <w:sz w:val="20"/>
                <w:szCs w:val="20"/>
                <w:lang w:val="es-ES"/>
              </w:rPr>
            </w:pPr>
            <w:r w:rsidRPr="000D7E79">
              <w:rPr>
                <w:sz w:val="20"/>
                <w:szCs w:val="20"/>
                <w:lang w:val="es-ES"/>
              </w:rPr>
              <w:t xml:space="preserve">Da Silva </w:t>
            </w:r>
            <w:proofErr w:type="spellStart"/>
            <w:r w:rsidRPr="000D7E79">
              <w:rPr>
                <w:sz w:val="20"/>
                <w:szCs w:val="20"/>
                <w:lang w:val="es-ES"/>
              </w:rPr>
              <w:t>Jãºnior</w:t>
            </w:r>
            <w:proofErr w:type="spellEnd"/>
            <w:r w:rsidRPr="000D7E79">
              <w:rPr>
                <w:sz w:val="20"/>
                <w:szCs w:val="20"/>
                <w:lang w:val="es-ES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401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87E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999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B0A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155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4CC4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5B9B18A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FD2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Dantas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CF6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6CC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E28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9BB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E3D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A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B50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09988D85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49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 xml:space="preserve">De </w:t>
            </w:r>
            <w:proofErr w:type="spellStart"/>
            <w:r w:rsidRPr="000D7E79">
              <w:rPr>
                <w:sz w:val="20"/>
                <w:szCs w:val="20"/>
              </w:rPr>
              <w:t>Boni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FA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72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6B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C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6D9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 xml:space="preserve">GAD7, PHQ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000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147BBD6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E8A8" w14:textId="77777777" w:rsidR="00197EC0" w:rsidRPr="000D7E79" w:rsidRDefault="00197EC0" w:rsidP="00312C6A">
            <w:pPr>
              <w:rPr>
                <w:sz w:val="20"/>
                <w:szCs w:val="20"/>
                <w:lang w:val="es-ES"/>
              </w:rPr>
            </w:pPr>
            <w:r w:rsidRPr="000D7E79">
              <w:rPr>
                <w:sz w:val="20"/>
                <w:szCs w:val="20"/>
                <w:lang w:val="es-ES"/>
              </w:rPr>
              <w:t>De Oliveira Andrade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377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BB0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0F1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3EB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F0A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I, G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432A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8723562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B6C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spinosa-Guerra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559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ana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752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279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92F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CFA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, IES-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A6F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DE6F2C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E0C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steves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BC2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300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FD43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BFE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3DB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4B4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117CD71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ED6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Fernández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B4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5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31A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B7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92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SI-53, GS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F5B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4EC991D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3EF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Fernández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7E8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7B2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6D2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067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33B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-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717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F89AAB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A9B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Ferreira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32C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2A8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102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8DF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89E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5437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0501A0A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BB5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Feter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E7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0E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46A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767 (t1), 2314 (t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7FF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D8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2AC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F46F76D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D43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rcía-Espinosa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038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091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64A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89B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A40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52E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1F7D84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17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Giardino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4C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AF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51D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AD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9B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S, IS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E26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D240149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2A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Goularte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EE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89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FBF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CF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AF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SM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C9B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E92D2E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A3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Guiroy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E6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ix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B9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6DD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0C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96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CEF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o</w:t>
            </w:r>
          </w:p>
        </w:tc>
      </w:tr>
      <w:tr w:rsidR="00197EC0" w:rsidRPr="000D7E79" w14:paraId="01843D95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69E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lastRenderedPageBreak/>
              <w:t>Landaeta</w:t>
            </w:r>
            <w:proofErr w:type="spellEnd"/>
            <w:r w:rsidRPr="000D7E79">
              <w:rPr>
                <w:sz w:val="20"/>
                <w:szCs w:val="20"/>
              </w:rPr>
              <w:t>-Díaz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5EF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hi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1AF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05B2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37E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E81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A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9D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387F0BA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21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Malgor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51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24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24B8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DE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3A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D0D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ED77E52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D0C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ario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D5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3F4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BFF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540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2AF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CES-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30B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7A2DE39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3F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artinez EZ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C8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EE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092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08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F31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BC5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A086B3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065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Mautong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75C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cuad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06E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44F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225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E5D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C74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F491BC8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1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deiros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06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9E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33E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28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95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9DC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B9405C7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B9D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ndonca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8CC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8B0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6CF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B4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AC2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EFE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53F5004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835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Mier-Bolio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E84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3B7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3E1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F92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569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974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A40F78E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F6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Monterrosa</w:t>
            </w:r>
            <w:proofErr w:type="spellEnd"/>
            <w:r w:rsidRPr="000D7E79">
              <w:rPr>
                <w:sz w:val="20"/>
                <w:szCs w:val="20"/>
              </w:rPr>
              <w:t>-Castro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CA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olomb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7F7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198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CB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FE4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C28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4FDBE2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11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ora-Magana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F9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14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29B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0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42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2, PHQ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296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810574E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2D3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Mota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AC2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6D7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60C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1B7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88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SI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920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825E4BD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197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ayak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953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gramStart"/>
            <w:r w:rsidRPr="000D7E79">
              <w:rPr>
                <w:sz w:val="20"/>
                <w:szCs w:val="20"/>
              </w:rPr>
              <w:t>Trinidad  &amp;</w:t>
            </w:r>
            <w:proofErr w:type="gramEnd"/>
            <w:r w:rsidRPr="000D7E79">
              <w:rPr>
                <w:sz w:val="20"/>
                <w:szCs w:val="20"/>
              </w:rPr>
              <w:t xml:space="preserve"> Tobag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6F4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3DE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65D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F00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DBA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E70239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0F6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Passos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066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C19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C967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A1A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6DE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737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EE525F2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6B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az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85C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Ecuad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F9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5BF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C6F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CB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4D1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A0E3789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6C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Puccinelli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4EC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0E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0838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09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0F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486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FE5FB2A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402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Ribeiro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4F7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40E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DD9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FDD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F0F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CES-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98F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4483214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5B2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Robles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89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Mexic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B3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FHCW, 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7DB2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 xml:space="preserve">1389, </w:t>
            </w:r>
          </w:p>
          <w:p w14:paraId="0BCF1AC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D5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, 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D3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CD11 PHC, PHQ2, D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493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57BE1F7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14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amaniego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67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aragu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424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186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7E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A0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, ISI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EF00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o</w:t>
            </w:r>
          </w:p>
        </w:tc>
      </w:tr>
      <w:tr w:rsidR="00197EC0" w:rsidRPr="000D7E79" w14:paraId="3427F6A5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7FE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chmitt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F52C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729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880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925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DBE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384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3C2ABE1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FA6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Schuch</w:t>
            </w:r>
            <w:proofErr w:type="spellEnd"/>
            <w:r w:rsidRPr="000D7E79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E87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C6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A1BB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544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099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D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4DE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530622B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E1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Scotta</w:t>
            </w:r>
            <w:proofErr w:type="spellEnd"/>
            <w:r w:rsidRPr="000D7E79">
              <w:rPr>
                <w:sz w:val="20"/>
                <w:szCs w:val="20"/>
              </w:rPr>
              <w:t xml:space="preserve"> &amp; Miranda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AAE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F8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tuden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DF0F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99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57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IS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EE6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o</w:t>
            </w:r>
          </w:p>
        </w:tc>
      </w:tr>
      <w:tr w:rsidR="00197EC0" w:rsidRPr="000D7E79" w14:paraId="048B8D46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6D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erafim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C1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105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8FC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58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30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9277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9D08308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5AE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Souza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D4D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420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EA45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AF3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7BA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ASS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438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BEB9CCB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6C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Torrente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B8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5D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04F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0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31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C18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0CC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o</w:t>
            </w:r>
          </w:p>
        </w:tc>
      </w:tr>
      <w:tr w:rsidR="00197EC0" w:rsidRPr="000D7E79" w14:paraId="0D7E80B4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D17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Torrente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B0A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rgenti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868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BC8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FAD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A60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7DA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0C9FD01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2C7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proofErr w:type="spellStart"/>
            <w:r w:rsidRPr="000D7E79">
              <w:rPr>
                <w:sz w:val="20"/>
                <w:szCs w:val="20"/>
              </w:rPr>
              <w:t>Villela</w:t>
            </w:r>
            <w:proofErr w:type="spellEnd"/>
            <w:r w:rsidRPr="000D7E7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B2F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9BB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FAE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0D1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37F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HADS-A, HADS-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092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0329C8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CF0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Vitorino et al. 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0EB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AED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12D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1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025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D3C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PHQ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186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7C660BE7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6A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Werneck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512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60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082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3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D3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7B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3E9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93CC9ED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4D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anez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29E9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89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4D4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48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898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K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788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1047E016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538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Zhang et al. 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3D7F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Per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35D6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209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367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6081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PD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221D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25F70FCC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65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Zhang et al. 2021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8D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2B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66CA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F3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D90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CA1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3809E143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73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Zhang et al. 2021b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F45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razil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5E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P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bottom"/>
          </w:tcPr>
          <w:p w14:paraId="19AD2977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114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D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49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CPDI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bottom"/>
          </w:tcPr>
          <w:p w14:paraId="2990EE1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  <w:tr w:rsidR="00197EC0" w:rsidRPr="000D7E79" w14:paraId="6FB37310" w14:textId="77777777" w:rsidTr="00312C6A">
        <w:trPr>
          <w:trHeight w:val="310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8E12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Zhang et al. 2021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345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Bolivi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95F3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HCW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44DBE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29EC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ANX, D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098B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GAD7, K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DAE5ED" w14:textId="77777777" w:rsidR="00197EC0" w:rsidRPr="000D7E79" w:rsidRDefault="00197EC0" w:rsidP="00312C6A">
            <w:pPr>
              <w:rPr>
                <w:sz w:val="20"/>
                <w:szCs w:val="20"/>
              </w:rPr>
            </w:pPr>
            <w:r w:rsidRPr="000D7E79">
              <w:rPr>
                <w:sz w:val="20"/>
                <w:szCs w:val="20"/>
              </w:rPr>
              <w:t>Yes</w:t>
            </w:r>
          </w:p>
        </w:tc>
      </w:tr>
    </w:tbl>
    <w:bookmarkEnd w:id="0"/>
    <w:p w14:paraId="52520EF8" w14:textId="77777777" w:rsidR="00197EC0" w:rsidRPr="000D7E79" w:rsidRDefault="00197EC0" w:rsidP="00197EC0">
      <w:pPr>
        <w:rPr>
          <w:sz w:val="20"/>
          <w:szCs w:val="20"/>
        </w:rPr>
      </w:pPr>
      <w:r w:rsidRPr="000D7E79">
        <w:rPr>
          <w:color w:val="000000"/>
          <w:sz w:val="20"/>
          <w:szCs w:val="20"/>
        </w:rPr>
        <w:t xml:space="preserve">Note: GHCW = general healthcare workers, FHCW = Frontline healthcare workers, GP = general population, ANX = Anxiety, DEP= Depression, DIS = Distress, INS= Insomnia </w:t>
      </w:r>
    </w:p>
    <w:p w14:paraId="395DFEE3" w14:textId="77777777" w:rsidR="00F07081" w:rsidRDefault="00C85E3F"/>
    <w:sectPr w:rsidR="00F07081" w:rsidSect="00300E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Basic">
    <w:altName w:val="Calibri"/>
    <w:charset w:val="00"/>
    <w:family w:val="swiss"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6663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426F27" w14:textId="77777777" w:rsidR="00060952" w:rsidRDefault="00C85E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AEF068" w14:textId="77777777" w:rsidR="00060952" w:rsidRDefault="00C85E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EC0"/>
    <w:rsid w:val="000239E8"/>
    <w:rsid w:val="00197EC0"/>
    <w:rsid w:val="003757A5"/>
    <w:rsid w:val="00667AE1"/>
    <w:rsid w:val="009F58C0"/>
    <w:rsid w:val="00E639F1"/>
    <w:rsid w:val="00ED746B"/>
    <w:rsid w:val="00FC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3590"/>
  <w15:chartTrackingRefBased/>
  <w15:docId w15:val="{DCC56CFB-5E5B-4604-95F0-D836DD7B0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E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7EC0"/>
    <w:pPr>
      <w:autoSpaceDE w:val="0"/>
      <w:autoSpaceDN w:val="0"/>
      <w:adjustRightInd w:val="0"/>
      <w:spacing w:after="0" w:line="240" w:lineRule="auto"/>
    </w:pPr>
    <w:rPr>
      <w:rFonts w:ascii="Gentium Basic" w:hAnsi="Gentium Basic" w:cs="Gentium Basic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9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7EC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EC0"/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29E5A9D57032419154757A2CFE2BD6" ma:contentTypeVersion="4" ma:contentTypeDescription="Create a new document." ma:contentTypeScope="" ma:versionID="37f9d02484bd4a75225f2d8249a4fe70">
  <xsd:schema xmlns:xsd="http://www.w3.org/2001/XMLSchema" xmlns:xs="http://www.w3.org/2001/XMLSchema" xmlns:p="http://schemas.microsoft.com/office/2006/metadata/properties" xmlns:ns3="456a41cf-700e-4275-ac04-5608caafdf47" targetNamespace="http://schemas.microsoft.com/office/2006/metadata/properties" ma:root="true" ma:fieldsID="3e7d8d8cb08aac8b26dd73661b66adf0" ns3:_="">
    <xsd:import namespace="456a41cf-700e-4275-ac04-5608caafd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a41cf-700e-4275-ac04-5608caafdf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8A5293-F12F-4457-843F-4F6042EF2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6a41cf-700e-4275-ac04-5608caafd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12FB72-DC0E-4263-B433-1942587F9A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6D7B5F-1C4C-40B4-BC87-FFA46CF85045}">
  <ds:schemaRefs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456a41cf-700e-4275-ac04-5608caafdf47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yao - COB</dc:creator>
  <cp:keywords/>
  <dc:description/>
  <cp:lastModifiedBy>Chen, Jiyao - COB</cp:lastModifiedBy>
  <cp:revision>2</cp:revision>
  <dcterms:created xsi:type="dcterms:W3CDTF">2021-10-10T21:03:00Z</dcterms:created>
  <dcterms:modified xsi:type="dcterms:W3CDTF">2021-10-1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29E5A9D57032419154757A2CFE2BD6</vt:lpwstr>
  </property>
</Properties>
</file>